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C76" w:rsidRDefault="00A14C76">
      <w:bookmarkStart w:id="0" w:name="_GoBack"/>
      <w:bookmarkEnd w:id="0"/>
    </w:p>
    <w:p w:rsidR="003F6749" w:rsidRDefault="003F6749"/>
    <w:p w:rsidR="003F6749" w:rsidRDefault="003F6749" w:rsidP="003F6749">
      <w:pPr>
        <w:spacing w:line="360" w:lineRule="auto"/>
        <w:ind w:firstLine="4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eastAsia="en-IN"/>
        </w:rPr>
        <w:drawing>
          <wp:inline distT="0" distB="0" distL="114300" distR="114300" wp14:anchorId="6E391F81" wp14:editId="207A8B54">
            <wp:extent cx="5759450" cy="2236470"/>
            <wp:effectExtent l="0" t="0" r="6350" b="11430"/>
            <wp:docPr id="15" name="图片 15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Legend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(A) UV-Vis spectra of the </w:t>
      </w:r>
      <w:proofErr w:type="spellStart"/>
      <w:r>
        <w:rPr>
          <w:rFonts w:ascii="Times New Roman" w:hAnsi="Times New Roman" w:cs="Times New Roman"/>
          <w:sz w:val="24"/>
        </w:rPr>
        <w:t>Dox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iRGD-Exos</w:t>
      </w:r>
      <w:proofErr w:type="spellEnd"/>
      <w:r>
        <w:rPr>
          <w:rFonts w:ascii="Times New Roman" w:hAnsi="Times New Roman" w:cs="Times New Roman"/>
          <w:sz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</w:rPr>
        <w:t>Dox@iRGD-Exos</w:t>
      </w:r>
      <w:proofErr w:type="spellEnd"/>
      <w:r>
        <w:rPr>
          <w:rFonts w:ascii="Times New Roman" w:hAnsi="Times New Roman" w:cs="Times New Roman"/>
          <w:sz w:val="24"/>
        </w:rPr>
        <w:t xml:space="preserve"> from 250 to 700 nm. (B)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andard concentration curve of </w:t>
      </w:r>
      <w:proofErr w:type="spellStart"/>
      <w:r>
        <w:rPr>
          <w:rFonts w:ascii="Times New Roman" w:hAnsi="Times New Roman" w:cs="Times New Roman"/>
          <w:sz w:val="24"/>
        </w:rPr>
        <w:t>Dox</w:t>
      </w:r>
      <w:proofErr w:type="spellEnd"/>
      <w:r>
        <w:rPr>
          <w:rFonts w:ascii="Times New Roman" w:hAnsi="Times New Roman" w:cs="Times New Roman"/>
          <w:sz w:val="24"/>
        </w:rPr>
        <w:t xml:space="preserve"> constructed with measurements made by a UV-3600 plus UV-Vis spectrophotometer.</w:t>
      </w:r>
    </w:p>
    <w:p w:rsidR="003F6749" w:rsidRDefault="003F6749"/>
    <w:p w:rsidR="003F6749" w:rsidRDefault="003F6749">
      <w:r>
        <w:rPr>
          <w:rFonts w:ascii="Times New Roman" w:hAnsi="Times New Roman" w:cs="Times New Roman" w:hint="eastAsia"/>
          <w:noProof/>
          <w:sz w:val="24"/>
          <w:lang w:eastAsia="en-IN"/>
        </w:rPr>
        <w:drawing>
          <wp:anchor distT="0" distB="0" distL="114300" distR="114300" simplePos="0" relativeHeight="251659264" behindDoc="0" locked="0" layoutInCell="1" allowOverlap="1" wp14:anchorId="5248BC0B" wp14:editId="4B62E5AF">
            <wp:simplePos x="0" y="0"/>
            <wp:positionH relativeFrom="column">
              <wp:posOffset>23191</wp:posOffset>
            </wp:positionH>
            <wp:positionV relativeFrom="paragraph">
              <wp:posOffset>286385</wp:posOffset>
            </wp:positionV>
            <wp:extent cx="5754370" cy="2287270"/>
            <wp:effectExtent l="0" t="0" r="0" b="0"/>
            <wp:wrapSquare wrapText="bothSides"/>
            <wp:docPr id="16" name="图片 16" descr="buchongtu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buchongtu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370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F6749" w:rsidRDefault="003F6749"/>
    <w:p w:rsidR="003F6749" w:rsidRDefault="003F6749"/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Legend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bookmarkStart w:id="1" w:name="OLE_LINK62"/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</w:rPr>
        <w:t>:</w:t>
      </w:r>
      <w:bookmarkEnd w:id="1"/>
      <w:r>
        <w:rPr>
          <w:rFonts w:ascii="Times New Roman" w:hAnsi="Times New Roman" w:cs="Times New Roman"/>
          <w:sz w:val="24"/>
        </w:rPr>
        <w:t xml:space="preserve"> </w:t>
      </w:r>
      <w:bookmarkStart w:id="2" w:name="OLE_LINK83"/>
      <w:r>
        <w:rPr>
          <w:rFonts w:ascii="Times New Roman" w:hAnsi="Times New Roman" w:cs="Times New Roman"/>
          <w:sz w:val="24"/>
        </w:rPr>
        <w:t>Radiochemical efficiency and purity</w:t>
      </w:r>
      <w:bookmarkEnd w:id="2"/>
      <w:r>
        <w:rPr>
          <w:rFonts w:ascii="Times New Roman" w:hAnsi="Times New Roman" w:cs="Times New Roman"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vertAlign w:val="superscript"/>
        </w:rPr>
        <w:t>131</w:t>
      </w:r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labeled </w:t>
      </w:r>
      <w:proofErr w:type="spellStart"/>
      <w:r>
        <w:rPr>
          <w:rFonts w:ascii="Times New Roman" w:hAnsi="Times New Roman" w:cs="Times New Roman"/>
          <w:sz w:val="24"/>
        </w:rPr>
        <w:t>Dox@iRGD-Exos</w:t>
      </w:r>
      <w:proofErr w:type="spellEnd"/>
      <w:r>
        <w:rPr>
          <w:rFonts w:ascii="Times New Roman" w:hAnsi="Times New Roman" w:cs="Times New Roman"/>
          <w:sz w:val="24"/>
        </w:rPr>
        <w:t xml:space="preserve">. (A)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adiochemical efficienc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(B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urity were measured by instant thin-layer chromatography (TLC) with a</w:t>
      </w:r>
      <w:r>
        <w:rPr>
          <w:rFonts w:ascii="Times New Roman" w:hAnsi="Times New Roman" w:cs="Times New Roman" w:hint="eastAsia"/>
          <w:sz w:val="24"/>
        </w:rPr>
        <w:t xml:space="preserve">n </w:t>
      </w:r>
      <w:r>
        <w:rPr>
          <w:rFonts w:ascii="Times New Roman" w:hAnsi="Times New Roman" w:cs="Times New Roman"/>
          <w:sz w:val="24"/>
        </w:rPr>
        <w:t>AR-2000 radio-TLC imaging scanner.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</w:p>
    <w:p w:rsidR="003F6749" w:rsidRDefault="003F6749">
      <w:r>
        <w:rPr>
          <w:rFonts w:ascii="Times New Roman" w:hAnsi="Times New Roman" w:cs="Times New Roman" w:hint="eastAsia"/>
          <w:b/>
          <w:bCs/>
          <w:i/>
          <w:iCs/>
          <w:noProof/>
          <w:sz w:val="24"/>
          <w:lang w:eastAsia="en-IN"/>
        </w:rPr>
        <w:drawing>
          <wp:inline distT="0" distB="0" distL="114300" distR="114300" wp14:anchorId="1B3BC56F" wp14:editId="5F11FA6E">
            <wp:extent cx="5731510" cy="2174877"/>
            <wp:effectExtent l="0" t="0" r="2540" b="0"/>
            <wp:docPr id="17" name="图片 17" descr="稳定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稳定性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4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Legend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 xml:space="preserve">Stability of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as-prepared exosomes. The changes in diameter </w:t>
      </w:r>
      <w:r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 w:hint="eastAsia"/>
          <w:sz w:val="24"/>
        </w:rPr>
        <w:t xml:space="preserve">(A) </w:t>
      </w:r>
      <w:r>
        <w:rPr>
          <w:rFonts w:ascii="Times New Roman" w:hAnsi="Times New Roman"/>
          <w:sz w:val="24"/>
        </w:rPr>
        <w:t>blank-</w:t>
      </w:r>
      <w:proofErr w:type="spellStart"/>
      <w:r>
        <w:rPr>
          <w:rFonts w:ascii="Times New Roman" w:hAnsi="Times New Roman"/>
          <w:sz w:val="24"/>
        </w:rPr>
        <w:t>Exos</w:t>
      </w:r>
      <w:proofErr w:type="spellEnd"/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 xml:space="preserve">(B) </w:t>
      </w:r>
      <w:proofErr w:type="spellStart"/>
      <w:r>
        <w:rPr>
          <w:rFonts w:ascii="Times New Roman" w:hAnsi="Times New Roman"/>
          <w:sz w:val="24"/>
        </w:rPr>
        <w:t>Dox@iRGD-Exos-</w:t>
      </w:r>
      <w:r>
        <w:rPr>
          <w:rFonts w:ascii="Times New Roman" w:hAnsi="Times New Roman"/>
          <w:sz w:val="24"/>
          <w:vertAlign w:val="superscript"/>
        </w:rPr>
        <w:t>131</w:t>
      </w:r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at 4 °C in </w:t>
      </w:r>
      <w:proofErr w:type="spellStart"/>
      <w:r>
        <w:rPr>
          <w:rFonts w:ascii="Times New Roman" w:hAnsi="Times New Roman" w:cs="Times New Roman"/>
          <w:sz w:val="24"/>
        </w:rPr>
        <w:t>1×PBS</w:t>
      </w:r>
      <w:proofErr w:type="spellEnd"/>
      <w:r>
        <w:rPr>
          <w:rFonts w:ascii="Times New Roman" w:hAnsi="Times New Roman" w:cs="Times New Roman"/>
          <w:sz w:val="24"/>
        </w:rPr>
        <w:t xml:space="preserve"> and at 37 °C in serum, respectively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ve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7 days. </w:t>
      </w:r>
      <w:bookmarkStart w:id="3" w:name="_SAM_R_030"/>
      <w:r>
        <w:rPr>
          <w:rFonts w:ascii="Times New Roman" w:hAnsi="Times New Roman" w:cs="Times New Roman"/>
          <w:sz w:val="24"/>
        </w:rPr>
        <w:t>Data are shown as the mean ± SD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n=3)</w:t>
      </w:r>
      <w:r>
        <w:rPr>
          <w:rFonts w:ascii="Times New Roman" w:hAnsi="Times New Roman" w:cs="Times New Roman" w:hint="eastAsia"/>
          <w:sz w:val="24"/>
        </w:rPr>
        <w:t>.</w:t>
      </w:r>
      <w:bookmarkEnd w:id="3"/>
    </w:p>
    <w:p w:rsidR="003F6749" w:rsidRDefault="003F6749"/>
    <w:p w:rsidR="003F6749" w:rsidRDefault="003F6749">
      <w:r>
        <w:rPr>
          <w:rFonts w:ascii="Times New Roman" w:hAnsi="Times New Roman" w:cs="Times New Roman" w:hint="eastAsia"/>
          <w:b/>
          <w:bCs/>
          <w:i/>
          <w:iCs/>
          <w:noProof/>
          <w:sz w:val="24"/>
          <w:lang w:eastAsia="en-IN"/>
        </w:rPr>
        <w:drawing>
          <wp:inline distT="0" distB="0" distL="114300" distR="114300" wp14:anchorId="0B6BA648" wp14:editId="3BD6CABC">
            <wp:extent cx="5731510" cy="2510971"/>
            <wp:effectExtent l="0" t="0" r="2540" b="3810"/>
            <wp:docPr id="1" name="图片 1" descr="不同浓度Dox的细胞存活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不同浓度Dox的细胞存活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0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749" w:rsidRDefault="003F6749"/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Legend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4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ell viability assay. </w:t>
      </w: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>iability of (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8505C</w:t>
      </w:r>
      <w:proofErr w:type="spellEnd"/>
      <w:r>
        <w:rPr>
          <w:rFonts w:ascii="Times New Roman" w:hAnsi="Times New Roman" w:cs="Times New Roman"/>
          <w:sz w:val="24"/>
        </w:rPr>
        <w:t xml:space="preserve"> and 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Hth7</w:t>
      </w:r>
      <w:proofErr w:type="spellEnd"/>
      <w:r>
        <w:rPr>
          <w:rFonts w:ascii="Times New Roman" w:hAnsi="Times New Roman" w:cs="Times New Roman"/>
          <w:sz w:val="24"/>
        </w:rPr>
        <w:t xml:space="preserve"> cells treated with different concentrations of </w:t>
      </w:r>
      <w:proofErr w:type="spellStart"/>
      <w:r>
        <w:rPr>
          <w:rFonts w:ascii="Times New Roman" w:hAnsi="Times New Roman" w:cs="Times New Roman" w:hint="eastAsia"/>
          <w:sz w:val="24"/>
        </w:rPr>
        <w:t>Dox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4"/>
        </w:rPr>
        <w:t>Dox@</w:t>
      </w:r>
      <w:r>
        <w:rPr>
          <w:rFonts w:ascii="Times New Roman" w:hAnsi="Times New Roman" w:cs="Times New Roman"/>
          <w:sz w:val="24"/>
        </w:rPr>
        <w:t>iRGD-Exo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24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. </w:t>
      </w:r>
      <w:r>
        <w:rPr>
          <w:rFonts w:ascii="Times New Roman" w:hAnsi="Times New Roman" w:cs="Times New Roman" w:hint="eastAsia"/>
          <w:sz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</w:rPr>
        <w:t>CCK</w:t>
      </w:r>
      <w:proofErr w:type="spellEnd"/>
      <w:r>
        <w:rPr>
          <w:rFonts w:ascii="Times New Roman" w:hAnsi="Times New Roman" w:cs="Times New Roman"/>
          <w:sz w:val="24"/>
        </w:rPr>
        <w:t xml:space="preserve">-8 assay was used to assess cell viability </w:t>
      </w:r>
      <w:r>
        <w:rPr>
          <w:rFonts w:ascii="Times New Roman" w:hAnsi="Times New Roman" w:cs="Times New Roman" w:hint="eastAsia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 xml:space="preserve">each group. </w:t>
      </w:r>
      <w:r>
        <w:rPr>
          <w:rFonts w:ascii="Times New Roman" w:hAnsi="Times New Roman" w:cs="Times New Roman" w:hint="eastAsia"/>
          <w:sz w:val="24"/>
        </w:rPr>
        <w:t xml:space="preserve">NS, not significant;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 indicates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</w:t>
      </w:r>
      <w:r>
        <w:rPr>
          <w:rFonts w:ascii="Times New Roman" w:hAnsi="Times New Roman" w:cs="Times New Roman" w:hint="eastAsia"/>
          <w:sz w:val="24"/>
        </w:rPr>
        <w:t xml:space="preserve">5 compared to </w:t>
      </w:r>
      <w:r>
        <w:rPr>
          <w:rFonts w:ascii="Times New Roman" w:eastAsia="SimSun" w:hAnsi="Times New Roman" w:cs="Times New Roman"/>
          <w:sz w:val="24"/>
        </w:rPr>
        <w:t xml:space="preserve">the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Dox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roup at the same concentration;</w:t>
      </w:r>
      <w:r>
        <w:rPr>
          <w:rFonts w:ascii="Times New Roman" w:hAnsi="Times New Roman" w:cs="Times New Roman"/>
          <w:sz w:val="24"/>
        </w:rPr>
        <w:t xml:space="preserve"> **</w:t>
      </w:r>
      <w:r>
        <w:rPr>
          <w:rFonts w:ascii="Times New Roman" w:hAnsi="Times New Roman" w:cs="Times New Roman" w:hint="eastAsia"/>
          <w:sz w:val="24"/>
        </w:rPr>
        <w:t xml:space="preserve"> indicates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</w:t>
      </w:r>
      <w:r>
        <w:rPr>
          <w:rFonts w:ascii="Times New Roman" w:hAnsi="Times New Roman" w:cs="Times New Roman" w:hint="eastAsia"/>
          <w:sz w:val="24"/>
        </w:rPr>
        <w:t xml:space="preserve">1 compared to </w:t>
      </w:r>
      <w:r>
        <w:rPr>
          <w:rFonts w:ascii="Times New Roman" w:eastAsia="SimSun" w:hAnsi="Times New Roman" w:cs="Times New Roman"/>
          <w:sz w:val="24"/>
        </w:rPr>
        <w:t xml:space="preserve">the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Dox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group at the same concentration</w:t>
      </w:r>
      <w:r>
        <w:rPr>
          <w:rFonts w:ascii="Times New Roman" w:hAnsi="Times New Roman" w:cs="Times New Roman"/>
          <w:sz w:val="24"/>
        </w:rPr>
        <w:t>.</w:t>
      </w:r>
    </w:p>
    <w:p w:rsidR="003F6749" w:rsidRDefault="003F6749">
      <w:r>
        <w:rPr>
          <w:rFonts w:ascii="Times New Roman" w:hAnsi="Times New Roman" w:cs="Times New Roman"/>
          <w:noProof/>
          <w:sz w:val="24"/>
          <w:lang w:eastAsia="en-IN"/>
        </w:rPr>
        <w:lastRenderedPageBreak/>
        <w:drawing>
          <wp:inline distT="0" distB="0" distL="114300" distR="114300" wp14:anchorId="71E37E2C" wp14:editId="3F6C63E2">
            <wp:extent cx="3234850" cy="2291715"/>
            <wp:effectExtent l="0" t="0" r="0" b="0"/>
            <wp:docPr id="20" name="图片 20" descr="半衰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半衰期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0700" cy="229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749" w:rsidRDefault="003F6749" w:rsidP="003F6749">
      <w:pPr>
        <w:spacing w:line="360" w:lineRule="auto"/>
      </w:pPr>
      <w:r>
        <w:rPr>
          <w:rFonts w:ascii="Times New Roman" w:hAnsi="Times New Roman" w:cs="Times New Roman"/>
          <w:b/>
          <w:bCs/>
          <w:i/>
          <w:iCs/>
          <w:sz w:val="24"/>
        </w:rPr>
        <w:t>Legend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Blood circulation half-life of </w:t>
      </w:r>
      <w:proofErr w:type="spellStart"/>
      <w:r>
        <w:rPr>
          <w:rFonts w:ascii="Times New Roman" w:hAnsi="Times New Roman" w:cs="Times New Roman"/>
          <w:sz w:val="24"/>
        </w:rPr>
        <w:t>Dox@iRGD-Exos-</w:t>
      </w:r>
      <w:r>
        <w:rPr>
          <w:rFonts w:ascii="Times New Roman" w:hAnsi="Times New Roman" w:cs="Times New Roman"/>
          <w:sz w:val="24"/>
          <w:vertAlign w:val="superscript"/>
        </w:rPr>
        <w:t>131</w:t>
      </w:r>
      <w:r>
        <w:rPr>
          <w:rFonts w:ascii="Times New Roman" w:hAnsi="Times New Roman" w:cs="Times New Roman"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8505C</w:t>
      </w:r>
      <w:proofErr w:type="spellEnd"/>
      <w:r>
        <w:rPr>
          <w:rFonts w:ascii="Times New Roman" w:hAnsi="Times New Roman" w:cs="Times New Roman"/>
          <w:sz w:val="24"/>
        </w:rPr>
        <w:t xml:space="preserve"> tumor-bearing mice after intravenous injection. Data represent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mean ± SD (n=5).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3F6749" w:rsidRDefault="003F6749"/>
    <w:p w:rsidR="003F6749" w:rsidRDefault="003F6749">
      <w:r>
        <w:rPr>
          <w:rFonts w:hint="eastAsia"/>
          <w:noProof/>
          <w:lang w:eastAsia="en-IN"/>
        </w:rPr>
        <w:drawing>
          <wp:inline distT="0" distB="0" distL="114300" distR="114300" wp14:anchorId="6B6E8993" wp14:editId="0AA0CDA8">
            <wp:extent cx="5731510" cy="2865755"/>
            <wp:effectExtent l="0" t="0" r="2540" b="0"/>
            <wp:docPr id="23" name="图片 23" descr="肝肾功2022-4-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肝肾功2022-4-1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749" w:rsidRDefault="003F6749"/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Legend</w:t>
      </w:r>
    </w:p>
    <w:p w:rsidR="003F6749" w:rsidRDefault="003F6749" w:rsidP="003F674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6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eastAsia="SimSun" w:hAnsi="Times New Roman" w:cs="Times New Roman"/>
          <w:sz w:val="24"/>
        </w:rPr>
        <w:t>Biosafety</w:t>
      </w:r>
      <w:r>
        <w:rPr>
          <w:rFonts w:ascii="Times New Roman" w:hAnsi="Times New Roman" w:cs="Times New Roman"/>
          <w:sz w:val="24"/>
        </w:rPr>
        <w:t xml:space="preserve"> assessment</w:t>
      </w:r>
      <w:r>
        <w:rPr>
          <w:rFonts w:ascii="Times New Roman" w:hAnsi="Times New Roman" w:cs="Times New Roman" w:hint="eastAsia"/>
          <w:sz w:val="24"/>
        </w:rPr>
        <w:t xml:space="preserve"> of the </w:t>
      </w:r>
      <w:r>
        <w:rPr>
          <w:rFonts w:ascii="Times New Roman" w:eastAsia="SimSun" w:hAnsi="Times New Roman" w:cs="Times New Roman"/>
          <w:sz w:val="24"/>
        </w:rPr>
        <w:t>multifunctional</w:t>
      </w:r>
      <w:r>
        <w:rPr>
          <w:rFonts w:ascii="Times New Roman" w:hAnsi="Times New Roman" w:cs="Times New Roman" w:hint="eastAsia"/>
          <w:sz w:val="24"/>
        </w:rPr>
        <w:t xml:space="preserve"> exosomes.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l</w:t>
      </w:r>
      <w:r>
        <w:rPr>
          <w:rFonts w:ascii="Times New Roman" w:hAnsi="Times New Roman" w:cs="Times New Roman"/>
          <w:sz w:val="24"/>
        </w:rPr>
        <w:t>evels of</w:t>
      </w:r>
      <w:r>
        <w:rPr>
          <w:rFonts w:ascii="Times New Roman" w:hAnsi="Times New Roman" w:cs="Times New Roman" w:hint="eastAsia"/>
          <w:sz w:val="24"/>
        </w:rPr>
        <w:t xml:space="preserve"> (A) ALT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 w:hint="eastAsia"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C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serum collected from the mice in the different treatment groups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lanine transaminase, ALT; </w:t>
      </w:r>
      <w:r>
        <w:rPr>
          <w:rFonts w:ascii="Times New Roman" w:hAnsi="Times New Roman" w:cs="Times New Roman"/>
          <w:sz w:val="24"/>
        </w:rPr>
        <w:t>creatinin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r</w:t>
      </w:r>
      <w:r>
        <w:rPr>
          <w:rFonts w:ascii="Times New Roman" w:hAnsi="Times New Roman" w:cs="Times New Roman" w:hint="eastAsia"/>
          <w:sz w:val="24"/>
        </w:rPr>
        <w:t>; not significant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NS;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</w:t>
      </w:r>
      <w:r>
        <w:rPr>
          <w:rFonts w:ascii="Times New Roman" w:hAnsi="Times New Roman" w:cs="Times New Roman" w:hint="eastAsia"/>
          <w:sz w:val="24"/>
        </w:rPr>
        <w:t xml:space="preserve">5; </w:t>
      </w:r>
      <w:r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.</w:t>
      </w:r>
    </w:p>
    <w:p w:rsidR="003F6749" w:rsidRDefault="003F6749"/>
    <w:sectPr w:rsidR="003F6749" w:rsidSect="00230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49"/>
    <w:rsid w:val="000219F5"/>
    <w:rsid w:val="00021F5F"/>
    <w:rsid w:val="000323F5"/>
    <w:rsid w:val="00034A30"/>
    <w:rsid w:val="000366F0"/>
    <w:rsid w:val="0003775B"/>
    <w:rsid w:val="00042DED"/>
    <w:rsid w:val="00045125"/>
    <w:rsid w:val="00045AC2"/>
    <w:rsid w:val="00050D0C"/>
    <w:rsid w:val="00066EA7"/>
    <w:rsid w:val="00072BE6"/>
    <w:rsid w:val="00076E41"/>
    <w:rsid w:val="000A31B7"/>
    <w:rsid w:val="000D1E93"/>
    <w:rsid w:val="000F4DE0"/>
    <w:rsid w:val="0010532B"/>
    <w:rsid w:val="0010747C"/>
    <w:rsid w:val="00110619"/>
    <w:rsid w:val="0011132B"/>
    <w:rsid w:val="00123FE9"/>
    <w:rsid w:val="0014174D"/>
    <w:rsid w:val="00145410"/>
    <w:rsid w:val="00160E84"/>
    <w:rsid w:val="001611D9"/>
    <w:rsid w:val="00162FCE"/>
    <w:rsid w:val="00163155"/>
    <w:rsid w:val="0017325A"/>
    <w:rsid w:val="00173E8E"/>
    <w:rsid w:val="00181B44"/>
    <w:rsid w:val="001C61E4"/>
    <w:rsid w:val="001D5BEE"/>
    <w:rsid w:val="001E1F93"/>
    <w:rsid w:val="001E4E70"/>
    <w:rsid w:val="001F5677"/>
    <w:rsid w:val="0020370F"/>
    <w:rsid w:val="00204154"/>
    <w:rsid w:val="00204527"/>
    <w:rsid w:val="00215373"/>
    <w:rsid w:val="0021748F"/>
    <w:rsid w:val="0023093B"/>
    <w:rsid w:val="00244144"/>
    <w:rsid w:val="0025036C"/>
    <w:rsid w:val="00252666"/>
    <w:rsid w:val="002625D0"/>
    <w:rsid w:val="00262C42"/>
    <w:rsid w:val="002739D6"/>
    <w:rsid w:val="002742D9"/>
    <w:rsid w:val="00282CD3"/>
    <w:rsid w:val="00286D5F"/>
    <w:rsid w:val="00297287"/>
    <w:rsid w:val="002A2F1B"/>
    <w:rsid w:val="002B25FA"/>
    <w:rsid w:val="002C1314"/>
    <w:rsid w:val="002C2FC6"/>
    <w:rsid w:val="002C30FD"/>
    <w:rsid w:val="002D0B4E"/>
    <w:rsid w:val="003114DE"/>
    <w:rsid w:val="003273BB"/>
    <w:rsid w:val="0033676B"/>
    <w:rsid w:val="0033754B"/>
    <w:rsid w:val="00337BB1"/>
    <w:rsid w:val="003406A9"/>
    <w:rsid w:val="003418A5"/>
    <w:rsid w:val="00351D04"/>
    <w:rsid w:val="00355005"/>
    <w:rsid w:val="00364A54"/>
    <w:rsid w:val="00370DFF"/>
    <w:rsid w:val="0037129E"/>
    <w:rsid w:val="00377F02"/>
    <w:rsid w:val="00392187"/>
    <w:rsid w:val="00395317"/>
    <w:rsid w:val="003A5DFE"/>
    <w:rsid w:val="003B42CF"/>
    <w:rsid w:val="003C01FF"/>
    <w:rsid w:val="003E0348"/>
    <w:rsid w:val="003E4ACE"/>
    <w:rsid w:val="003F3B34"/>
    <w:rsid w:val="003F5357"/>
    <w:rsid w:val="003F6749"/>
    <w:rsid w:val="0040773F"/>
    <w:rsid w:val="00423E28"/>
    <w:rsid w:val="0042677B"/>
    <w:rsid w:val="00440C2D"/>
    <w:rsid w:val="004757F2"/>
    <w:rsid w:val="00475871"/>
    <w:rsid w:val="00480CAC"/>
    <w:rsid w:val="00480E25"/>
    <w:rsid w:val="00481D2B"/>
    <w:rsid w:val="004A0A81"/>
    <w:rsid w:val="004B49D8"/>
    <w:rsid w:val="004C2363"/>
    <w:rsid w:val="004C3133"/>
    <w:rsid w:val="004C4CB9"/>
    <w:rsid w:val="004C56BD"/>
    <w:rsid w:val="004C6799"/>
    <w:rsid w:val="004D090A"/>
    <w:rsid w:val="004D41FA"/>
    <w:rsid w:val="004D4959"/>
    <w:rsid w:val="004E3046"/>
    <w:rsid w:val="004E38AC"/>
    <w:rsid w:val="004F48A1"/>
    <w:rsid w:val="00501E25"/>
    <w:rsid w:val="005033CB"/>
    <w:rsid w:val="005038B4"/>
    <w:rsid w:val="005069C7"/>
    <w:rsid w:val="00525074"/>
    <w:rsid w:val="005313DC"/>
    <w:rsid w:val="0053384D"/>
    <w:rsid w:val="005341BF"/>
    <w:rsid w:val="005349BD"/>
    <w:rsid w:val="005379D2"/>
    <w:rsid w:val="005404A3"/>
    <w:rsid w:val="0054747B"/>
    <w:rsid w:val="00554C18"/>
    <w:rsid w:val="0056146C"/>
    <w:rsid w:val="005615BB"/>
    <w:rsid w:val="00561871"/>
    <w:rsid w:val="00566251"/>
    <w:rsid w:val="00571DC3"/>
    <w:rsid w:val="00577B3A"/>
    <w:rsid w:val="005864B4"/>
    <w:rsid w:val="00593B1E"/>
    <w:rsid w:val="005B4C4A"/>
    <w:rsid w:val="005C323A"/>
    <w:rsid w:val="005C72AC"/>
    <w:rsid w:val="005D2D2D"/>
    <w:rsid w:val="005E0A84"/>
    <w:rsid w:val="005F2B09"/>
    <w:rsid w:val="006074B6"/>
    <w:rsid w:val="0061051B"/>
    <w:rsid w:val="006217B2"/>
    <w:rsid w:val="006301F4"/>
    <w:rsid w:val="00636E00"/>
    <w:rsid w:val="00637109"/>
    <w:rsid w:val="00644C06"/>
    <w:rsid w:val="006470C3"/>
    <w:rsid w:val="0066034D"/>
    <w:rsid w:val="00680BBA"/>
    <w:rsid w:val="00685D96"/>
    <w:rsid w:val="00686ECF"/>
    <w:rsid w:val="00696EA3"/>
    <w:rsid w:val="006A5756"/>
    <w:rsid w:val="006B05A4"/>
    <w:rsid w:val="006D32FC"/>
    <w:rsid w:val="006E1927"/>
    <w:rsid w:val="006F7E67"/>
    <w:rsid w:val="00702C87"/>
    <w:rsid w:val="00704E46"/>
    <w:rsid w:val="007120E7"/>
    <w:rsid w:val="00727713"/>
    <w:rsid w:val="0073129D"/>
    <w:rsid w:val="00736C4B"/>
    <w:rsid w:val="00747D5D"/>
    <w:rsid w:val="0077510F"/>
    <w:rsid w:val="00784E3F"/>
    <w:rsid w:val="0079167B"/>
    <w:rsid w:val="00793E85"/>
    <w:rsid w:val="00796958"/>
    <w:rsid w:val="007C08C9"/>
    <w:rsid w:val="007C355F"/>
    <w:rsid w:val="007C6846"/>
    <w:rsid w:val="007C7232"/>
    <w:rsid w:val="00803F5A"/>
    <w:rsid w:val="00807A3E"/>
    <w:rsid w:val="00813BBC"/>
    <w:rsid w:val="00817978"/>
    <w:rsid w:val="00831585"/>
    <w:rsid w:val="0084350C"/>
    <w:rsid w:val="0084421E"/>
    <w:rsid w:val="00844767"/>
    <w:rsid w:val="008453D7"/>
    <w:rsid w:val="008471FE"/>
    <w:rsid w:val="00854929"/>
    <w:rsid w:val="00863A6C"/>
    <w:rsid w:val="0087320D"/>
    <w:rsid w:val="0089517B"/>
    <w:rsid w:val="008A3EEC"/>
    <w:rsid w:val="008C4AB1"/>
    <w:rsid w:val="008F0D8A"/>
    <w:rsid w:val="008F3F67"/>
    <w:rsid w:val="00902ED4"/>
    <w:rsid w:val="00903D72"/>
    <w:rsid w:val="00906006"/>
    <w:rsid w:val="00913531"/>
    <w:rsid w:val="00914A55"/>
    <w:rsid w:val="00916D7A"/>
    <w:rsid w:val="00927DB7"/>
    <w:rsid w:val="0094196D"/>
    <w:rsid w:val="0096089F"/>
    <w:rsid w:val="0096428F"/>
    <w:rsid w:val="009919EF"/>
    <w:rsid w:val="0099412C"/>
    <w:rsid w:val="009A6C64"/>
    <w:rsid w:val="009C2186"/>
    <w:rsid w:val="009C4597"/>
    <w:rsid w:val="009D15E3"/>
    <w:rsid w:val="009F207F"/>
    <w:rsid w:val="009F25C6"/>
    <w:rsid w:val="00A06DF0"/>
    <w:rsid w:val="00A14988"/>
    <w:rsid w:val="00A14C76"/>
    <w:rsid w:val="00A179C2"/>
    <w:rsid w:val="00A20E0E"/>
    <w:rsid w:val="00A21519"/>
    <w:rsid w:val="00A22084"/>
    <w:rsid w:val="00A35054"/>
    <w:rsid w:val="00A42FC1"/>
    <w:rsid w:val="00A571CA"/>
    <w:rsid w:val="00A57BC5"/>
    <w:rsid w:val="00A65848"/>
    <w:rsid w:val="00A70FEA"/>
    <w:rsid w:val="00A74D24"/>
    <w:rsid w:val="00A81301"/>
    <w:rsid w:val="00A84BFF"/>
    <w:rsid w:val="00A93C75"/>
    <w:rsid w:val="00AA1EA3"/>
    <w:rsid w:val="00AA36BB"/>
    <w:rsid w:val="00AB40EF"/>
    <w:rsid w:val="00AC35FB"/>
    <w:rsid w:val="00AC7D7F"/>
    <w:rsid w:val="00AD74EE"/>
    <w:rsid w:val="00AE071A"/>
    <w:rsid w:val="00AE11F5"/>
    <w:rsid w:val="00B011DE"/>
    <w:rsid w:val="00B0210B"/>
    <w:rsid w:val="00B079C6"/>
    <w:rsid w:val="00B15ED8"/>
    <w:rsid w:val="00B2253D"/>
    <w:rsid w:val="00B25B2A"/>
    <w:rsid w:val="00B30EDE"/>
    <w:rsid w:val="00B3332A"/>
    <w:rsid w:val="00B519FC"/>
    <w:rsid w:val="00B54E16"/>
    <w:rsid w:val="00B56C04"/>
    <w:rsid w:val="00B80E55"/>
    <w:rsid w:val="00B8104D"/>
    <w:rsid w:val="00B9213A"/>
    <w:rsid w:val="00B93D96"/>
    <w:rsid w:val="00BA487C"/>
    <w:rsid w:val="00BA53AA"/>
    <w:rsid w:val="00BA6004"/>
    <w:rsid w:val="00BA7C15"/>
    <w:rsid w:val="00BC371E"/>
    <w:rsid w:val="00BC74EA"/>
    <w:rsid w:val="00BF066D"/>
    <w:rsid w:val="00C17286"/>
    <w:rsid w:val="00C238F4"/>
    <w:rsid w:val="00C37C1F"/>
    <w:rsid w:val="00C411C6"/>
    <w:rsid w:val="00C443BE"/>
    <w:rsid w:val="00C45A68"/>
    <w:rsid w:val="00C4765C"/>
    <w:rsid w:val="00C53685"/>
    <w:rsid w:val="00C53CBC"/>
    <w:rsid w:val="00C64747"/>
    <w:rsid w:val="00C72CFA"/>
    <w:rsid w:val="00C7510A"/>
    <w:rsid w:val="00C7514D"/>
    <w:rsid w:val="00C76A01"/>
    <w:rsid w:val="00CB68B8"/>
    <w:rsid w:val="00CC5938"/>
    <w:rsid w:val="00CD0E22"/>
    <w:rsid w:val="00CD729E"/>
    <w:rsid w:val="00CE63F8"/>
    <w:rsid w:val="00CE6DE2"/>
    <w:rsid w:val="00CE7686"/>
    <w:rsid w:val="00CF4E6B"/>
    <w:rsid w:val="00D005AB"/>
    <w:rsid w:val="00D01392"/>
    <w:rsid w:val="00D047EF"/>
    <w:rsid w:val="00D2722F"/>
    <w:rsid w:val="00D32F6C"/>
    <w:rsid w:val="00D35D5F"/>
    <w:rsid w:val="00D54187"/>
    <w:rsid w:val="00D603C1"/>
    <w:rsid w:val="00D70465"/>
    <w:rsid w:val="00DA1758"/>
    <w:rsid w:val="00DC1DE2"/>
    <w:rsid w:val="00DC6554"/>
    <w:rsid w:val="00DD01AD"/>
    <w:rsid w:val="00DD7660"/>
    <w:rsid w:val="00DE42E9"/>
    <w:rsid w:val="00DF25A8"/>
    <w:rsid w:val="00DF46A3"/>
    <w:rsid w:val="00E16197"/>
    <w:rsid w:val="00E22B13"/>
    <w:rsid w:val="00E24306"/>
    <w:rsid w:val="00E26144"/>
    <w:rsid w:val="00E801F8"/>
    <w:rsid w:val="00E83F9E"/>
    <w:rsid w:val="00E8435A"/>
    <w:rsid w:val="00E905F4"/>
    <w:rsid w:val="00E923AD"/>
    <w:rsid w:val="00EA5206"/>
    <w:rsid w:val="00EB35AD"/>
    <w:rsid w:val="00EB712F"/>
    <w:rsid w:val="00ED368D"/>
    <w:rsid w:val="00ED4A23"/>
    <w:rsid w:val="00EE08B3"/>
    <w:rsid w:val="00EE0C78"/>
    <w:rsid w:val="00EE7BF1"/>
    <w:rsid w:val="00EF03ED"/>
    <w:rsid w:val="00EF1E63"/>
    <w:rsid w:val="00EF1FBC"/>
    <w:rsid w:val="00F000EF"/>
    <w:rsid w:val="00F01D1F"/>
    <w:rsid w:val="00F10F1E"/>
    <w:rsid w:val="00F252D0"/>
    <w:rsid w:val="00F26AA1"/>
    <w:rsid w:val="00F34BA0"/>
    <w:rsid w:val="00F417DF"/>
    <w:rsid w:val="00F45FF5"/>
    <w:rsid w:val="00F461AB"/>
    <w:rsid w:val="00F5497B"/>
    <w:rsid w:val="00F552A8"/>
    <w:rsid w:val="00F7240E"/>
    <w:rsid w:val="00F7290E"/>
    <w:rsid w:val="00F75AFD"/>
    <w:rsid w:val="00F8050E"/>
    <w:rsid w:val="00F80C72"/>
    <w:rsid w:val="00F9206E"/>
    <w:rsid w:val="00F974ED"/>
    <w:rsid w:val="00FA0926"/>
    <w:rsid w:val="00FB148F"/>
    <w:rsid w:val="00FC1A0D"/>
    <w:rsid w:val="00FC28AC"/>
    <w:rsid w:val="00FC5129"/>
    <w:rsid w:val="00FC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30B3F-A5A4-4595-BE29-B1F1AC4B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2-05-17T17:50:00Z</dcterms:created>
  <dcterms:modified xsi:type="dcterms:W3CDTF">2022-05-17T19:20:00Z</dcterms:modified>
</cp:coreProperties>
</file>